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2AE" w:rsidRPr="00F66433" w:rsidRDefault="003632AE" w:rsidP="003632A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. </w:t>
      </w:r>
      <w:r w:rsidRPr="00F66433">
        <w:rPr>
          <w:rFonts w:ascii="Times New Roman" w:hAnsi="Times New Roman" w:cs="Times New Roman"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66433">
        <w:rPr>
          <w:rFonts w:ascii="Times New Roman" w:hAnsi="Times New Roman" w:cs="Times New Roman"/>
          <w:sz w:val="24"/>
          <w:szCs w:val="24"/>
        </w:rPr>
        <w:t>Characteristics of controls and cancer cases</w:t>
      </w:r>
    </w:p>
    <w:tbl>
      <w:tblPr>
        <w:tblW w:w="9580" w:type="dxa"/>
        <w:jc w:val="center"/>
        <w:tblInd w:w="-1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59"/>
        <w:gridCol w:w="1332"/>
        <w:gridCol w:w="2189"/>
      </w:tblGrid>
      <w:tr w:rsidR="003632AE" w:rsidRPr="00B30886" w:rsidTr="003F7CD8">
        <w:trPr>
          <w:trHeight w:val="288"/>
          <w:tblHeader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Controls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Cases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N (patients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1027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979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Age  (years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63.2 ± 12.8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70.9 ± 8.0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19 - 92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44 - 92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issing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1 (0.1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Age of onset (years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70.3 ± 8.0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39 - 92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issing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6.0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331"/>
          <w:jc w:val="center"/>
        </w:trPr>
        <w:tc>
          <w:tcPr>
            <w:tcW w:w="6059" w:type="dxa"/>
            <w:shd w:val="clear" w:color="auto" w:fill="auto"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Family history of cancer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 (9.8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172 (17.6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issing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Family history of prostate cancer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.2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 (4.1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issing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PSA (ng/ml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 ±  6.1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9 ±  172.8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0.001 - 143.8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0.01 - 2000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issing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.2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6.0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PSA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&lt; 2.5 ng/ml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693 (67.5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37 (3.8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2.5 ng/ml - 4.5 ng/ml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115 (11.2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26 (2.7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4.5 ng/ml - 10 ng/ml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140 (13.6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221 (22.6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&gt; 10 ng/ml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56 (5.5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689 (70.4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issing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23 (2.2)</w:t>
            </w: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6 (0.6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Gleason score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≤ 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 (18.2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2 (45.2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≥ 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 (34.9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issing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.7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632AE">
        <w:trPr>
          <w:trHeight w:val="552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Clinical T stage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T1A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2.2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1B + T1C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 (16.6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 (7.4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8 (49.9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 (23.3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issing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0.8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Clinical nodal stage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 (20.9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3.1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Nx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6 (75.2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issing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0.8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Clinical metastasis stage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 (21.4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 (9.9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x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 (67.9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issing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0.8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300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Aggressiveness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300"/>
          <w:jc w:val="center"/>
        </w:trPr>
        <w:tc>
          <w:tcPr>
            <w:tcW w:w="6059" w:type="dxa"/>
            <w:shd w:val="clear" w:color="auto" w:fill="auto"/>
            <w:noWrap/>
            <w:vAlign w:val="center"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Risk groupings according to Memorial Sloan-Kettering and Seattle groups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6.8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(Clinical stage ≤T2a, Gleason score ≤6, PSA&lt;10ng/ml)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Intermediate risk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 (12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(One elevated risk factor: Clinical stage &gt;T2a, Gleason score ≥7, PSA≥10ng/ml)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High risk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4 (79.1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(Two elevated risk factors)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</w:rPr>
              <w:t>Missing, N (%)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  <w:hideMark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 (2.2)</w:t>
            </w:r>
          </w:p>
        </w:tc>
      </w:tr>
      <w:tr w:rsidR="003632AE" w:rsidRPr="00B30886" w:rsidTr="003F7CD8">
        <w:trPr>
          <w:trHeight w:val="288"/>
          <w:jc w:val="center"/>
        </w:trPr>
        <w:tc>
          <w:tcPr>
            <w:tcW w:w="6059" w:type="dxa"/>
            <w:shd w:val="clear" w:color="auto" w:fill="auto"/>
            <w:noWrap/>
            <w:vAlign w:val="center"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30886">
              <w:rPr>
                <w:rFonts w:ascii="Times New Roman" w:hAnsi="Times New Roman" w:cs="Times New Roman"/>
                <w:sz w:val="18"/>
                <w:szCs w:val="18"/>
                <w:lang w:eastAsia="ro-RO"/>
              </w:rPr>
              <w:t>PSA = prostate specific antigen; SD= standard deviation</w:t>
            </w:r>
          </w:p>
        </w:tc>
        <w:tc>
          <w:tcPr>
            <w:tcW w:w="1332" w:type="dxa"/>
            <w:shd w:val="clear" w:color="auto" w:fill="auto"/>
            <w:noWrap/>
            <w:vAlign w:val="center"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9" w:type="dxa"/>
            <w:shd w:val="clear" w:color="auto" w:fill="auto"/>
            <w:noWrap/>
            <w:vAlign w:val="center"/>
          </w:tcPr>
          <w:p w:rsidR="003632AE" w:rsidRPr="00B30886" w:rsidRDefault="003632AE" w:rsidP="003F7CD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3632AE" w:rsidRDefault="003632AE" w:rsidP="003632AE"/>
    <w:p w:rsidR="003632AE" w:rsidRDefault="003632AE" w:rsidP="00EB230E">
      <w:pPr>
        <w:rPr>
          <w:rFonts w:ascii="Times New Roman" w:hAnsi="Times New Roman" w:cs="Times New Roman"/>
          <w:sz w:val="24"/>
          <w:szCs w:val="24"/>
        </w:rPr>
      </w:pPr>
    </w:p>
    <w:p w:rsidR="003632AE" w:rsidRDefault="003632AE" w:rsidP="00EB230E">
      <w:pPr>
        <w:rPr>
          <w:rFonts w:ascii="Times New Roman" w:hAnsi="Times New Roman" w:cs="Times New Roman"/>
          <w:sz w:val="24"/>
          <w:szCs w:val="24"/>
        </w:rPr>
      </w:pPr>
    </w:p>
    <w:p w:rsidR="003632AE" w:rsidRDefault="003632AE" w:rsidP="00EB230E">
      <w:pPr>
        <w:rPr>
          <w:rFonts w:ascii="Times New Roman" w:hAnsi="Times New Roman" w:cs="Times New Roman"/>
          <w:sz w:val="24"/>
          <w:szCs w:val="24"/>
        </w:rPr>
      </w:pPr>
    </w:p>
    <w:p w:rsidR="003632AE" w:rsidRDefault="003632AE" w:rsidP="00EB230E">
      <w:pPr>
        <w:rPr>
          <w:rFonts w:ascii="Times New Roman" w:hAnsi="Times New Roman" w:cs="Times New Roman"/>
          <w:sz w:val="24"/>
          <w:szCs w:val="24"/>
        </w:rPr>
      </w:pPr>
    </w:p>
    <w:p w:rsidR="003632AE" w:rsidRDefault="003632AE" w:rsidP="00EB230E">
      <w:pPr>
        <w:rPr>
          <w:rFonts w:ascii="Times New Roman" w:hAnsi="Times New Roman" w:cs="Times New Roman"/>
          <w:sz w:val="24"/>
          <w:szCs w:val="24"/>
        </w:rPr>
      </w:pPr>
    </w:p>
    <w:p w:rsidR="003632AE" w:rsidRDefault="003632AE" w:rsidP="00EB230E">
      <w:pPr>
        <w:rPr>
          <w:rFonts w:ascii="Times New Roman" w:hAnsi="Times New Roman" w:cs="Times New Roman"/>
          <w:sz w:val="24"/>
          <w:szCs w:val="24"/>
        </w:rPr>
      </w:pPr>
    </w:p>
    <w:p w:rsidR="003632AE" w:rsidRDefault="003632AE" w:rsidP="00EB230E">
      <w:pPr>
        <w:rPr>
          <w:rFonts w:ascii="Times New Roman" w:hAnsi="Times New Roman" w:cs="Times New Roman"/>
          <w:sz w:val="24"/>
          <w:szCs w:val="24"/>
        </w:rPr>
      </w:pPr>
    </w:p>
    <w:p w:rsidR="00EB230E" w:rsidRPr="00F66433" w:rsidRDefault="00EB230E" w:rsidP="00EB23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</w:t>
      </w:r>
      <w:r w:rsidR="00591913">
        <w:rPr>
          <w:rFonts w:ascii="Times New Roman" w:hAnsi="Times New Roman" w:cs="Times New Roman"/>
          <w:sz w:val="24"/>
          <w:szCs w:val="24"/>
        </w:rPr>
        <w:t xml:space="preserve">. </w:t>
      </w:r>
      <w:r w:rsidRPr="00F66433">
        <w:rPr>
          <w:rFonts w:ascii="Times New Roman" w:hAnsi="Times New Roman" w:cs="Times New Roman"/>
          <w:sz w:val="24"/>
          <w:szCs w:val="24"/>
        </w:rPr>
        <w:t xml:space="preserve">Table </w:t>
      </w:r>
      <w:r w:rsidR="003632AE">
        <w:rPr>
          <w:rFonts w:ascii="Times New Roman" w:hAnsi="Times New Roman" w:cs="Times New Roman"/>
          <w:sz w:val="24"/>
          <w:szCs w:val="24"/>
        </w:rPr>
        <w:t>2</w:t>
      </w:r>
      <w:r w:rsidR="00CD01A0">
        <w:rPr>
          <w:rFonts w:ascii="Times New Roman" w:hAnsi="Times New Roman" w:cs="Times New Roman"/>
          <w:sz w:val="24"/>
          <w:szCs w:val="24"/>
        </w:rPr>
        <w:t xml:space="preserve">: </w:t>
      </w:r>
      <w:r w:rsidRPr="00F66433">
        <w:rPr>
          <w:rFonts w:ascii="Times New Roman" w:hAnsi="Times New Roman" w:cs="Times New Roman"/>
          <w:sz w:val="24"/>
          <w:szCs w:val="24"/>
        </w:rPr>
        <w:t>Association of the 34 SNPs with clinical TNM stage and Gleason score on biopsy</w:t>
      </w:r>
    </w:p>
    <w:tbl>
      <w:tblPr>
        <w:tblW w:w="104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7"/>
        <w:gridCol w:w="1417"/>
        <w:gridCol w:w="871"/>
        <w:gridCol w:w="1681"/>
        <w:gridCol w:w="801"/>
        <w:gridCol w:w="1467"/>
        <w:gridCol w:w="729"/>
        <w:gridCol w:w="1418"/>
        <w:gridCol w:w="820"/>
      </w:tblGrid>
      <w:tr w:rsidR="00EB230E" w:rsidRPr="00CD01A0" w:rsidTr="00CD01A0">
        <w:trPr>
          <w:trHeight w:val="300"/>
          <w:jc w:val="center"/>
        </w:trPr>
        <w:tc>
          <w:tcPr>
            <w:tcW w:w="1227" w:type="dxa"/>
            <w:vMerge w:val="restart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NP-risk allele</w:t>
            </w:r>
          </w:p>
        </w:tc>
        <w:tc>
          <w:tcPr>
            <w:tcW w:w="2288" w:type="dxa"/>
            <w:gridSpan w:val="2"/>
            <w:shd w:val="clear" w:color="auto" w:fill="auto"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Clinical TNM stage I+II</w:t>
            </w:r>
          </w:p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cases vs. controls</w:t>
            </w:r>
          </w:p>
        </w:tc>
        <w:tc>
          <w:tcPr>
            <w:tcW w:w="2482" w:type="dxa"/>
            <w:gridSpan w:val="2"/>
            <w:shd w:val="clear" w:color="auto" w:fill="auto"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Clinical TNM stage III+IV        cases vs. controls</w:t>
            </w:r>
          </w:p>
        </w:tc>
        <w:tc>
          <w:tcPr>
            <w:tcW w:w="2196" w:type="dxa"/>
            <w:gridSpan w:val="2"/>
            <w:shd w:val="clear" w:color="auto" w:fill="auto"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Gleason score 1-7                      cases vs. controls</w:t>
            </w:r>
          </w:p>
        </w:tc>
        <w:tc>
          <w:tcPr>
            <w:tcW w:w="2238" w:type="dxa"/>
            <w:gridSpan w:val="2"/>
            <w:shd w:val="clear" w:color="auto" w:fill="auto"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Gleason score 8-10                   cases vs. controls</w:t>
            </w:r>
          </w:p>
        </w:tc>
      </w:tr>
      <w:tr w:rsidR="00EB230E" w:rsidRPr="00CD01A0" w:rsidTr="00CD01A0">
        <w:trPr>
          <w:trHeight w:val="279"/>
          <w:jc w:val="center"/>
        </w:trPr>
        <w:tc>
          <w:tcPr>
            <w:tcW w:w="1227" w:type="dxa"/>
            <w:vMerge/>
            <w:shd w:val="clear" w:color="auto" w:fill="auto"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P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65618-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6 ( 0.79, 1.42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1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6  ( 0.99, 1.35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2E-02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5  ( 0.97, 1.36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5  ( 0.94, 1.41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1048-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3 ( 0.86, 1.72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5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2  ( 0.92, 1.35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6E-0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4  ( 0.93, 1.40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9  ( 0.84, 1.40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2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621278-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0 ( 0.58, 3.45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1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2 ( 0.68, 1.54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E+00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0 ( 0.59, 1.39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1E-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7 (0.81, 2.86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660753-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0 ( 0.92, 1.89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4  (0.88, 1.25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6E-0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2 ( 0.93, 1.37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5 (0.76, 1.20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3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934853-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 ( 0.75, 1.31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E+00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5  ( 0.90, 1.21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3E-0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2  ( 0.87, 1.19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7E-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0  ( 0.90, 1.33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5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500426-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6 ( 0.75, 1.24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0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0  ( 0.97, 1.26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E-0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6  ( 0.92, 1.22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5E-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1  ( 0.93, 1.32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7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021918-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8 ( 0.97, 1.69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8E-02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8 ( 0.85, 1.14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3E-0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9 ( 0.93, 1.27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3 ( 0.78, 1.12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8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679673-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5( 0.90, 1.49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7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12( 1.06, 1.39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3.6E-03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8 ( 1.02, 1.35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9E-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8 ( 1.06, 1.54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6.7E-03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36098-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0 ( 0.91, 1.61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4 ( 0.98, 1.32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7E-02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5 ( 0.90, 1.23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2E-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5 ( 1.11, 1.67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3.0E-03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01681-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9 ( 0.85, 1.40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9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8  ( 0.94, 1.24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6E-0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3  ( 0.89, 1.19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4E-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6  ( 0.97, 1.39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5E-02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364554-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9 ( 1.12, 1.98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5.1E-03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32  ( 1.13, 1.55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4.7E-04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9  ( 1.17, 1.65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2E-0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7  ( 1.02, 1.56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7E-02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486567-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8  ( 0.93, 1.75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33 (1.14, 1.56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5.3E-04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0 ( 1.09, 1.56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3.7E-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3 ( 1.06, 1.67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0E-02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465657-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4 ( 0.73, 1.21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6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5  ( 0.92, 1.20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6E-0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6  ( 0.91, 1.22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9  ( 0.83, 1.19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6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512268-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7 ( 0.99, 1.64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4E-02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1  ( 0.97, 1.26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E-0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6  ( 1.09, 1.46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3E-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2  ( 0.77, 1.10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0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6901979-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4 ( 0.69, 2.76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7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62  ( 1.12, 2.36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8.6E-03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9  ( 0.92, 2.10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9  ( 1.19, 2.96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4.6E-03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6902094-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6 ( 0.88, 1.77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28  ( 1.07, 1.54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7.3E-03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3  ( 1.00, 1.50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4.7E-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7  ( 1.08, 1.74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8.8E-03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45114-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0 ( 0.93, 1.56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37 ( 1.19, 1.56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8.0E-06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7 ( 1.09, 1.47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7E-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9 ( 1.23, 1.82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6E-05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983267-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3 ( 0.72, 1.19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4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20 ( 1.05, 1.37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6.6E-03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9 ( 0.93, 1.25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8E-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8 ( 1.08, 1.54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5.5E-03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47295-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4 ( 0.74, 1.71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2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28  ( 1.03, 1.59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8E-02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0  ( 0.94, 1.53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6  ( 1.02, 1.80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3.2E-02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993994-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1 ( 0.94, 1.56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30  ( 1.14, 1.49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1E-04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6  ( 1.17, 1.57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3.6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7  ( 0.97, 1.40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1E-02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962416-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0 ( 0.91, 1.57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19  ( 1.03, 1.38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7E-02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1  ( 1.03, 1.42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9E-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  ( 0.98, 1.44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0E-02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127900-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0 ( 0.87, 1.63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6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32  ( 1.12, 1.56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8.7E-04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6  ( 1.05, 1.50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2E-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9  ( 1.12, 1.72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9E-03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418451-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3 ( 0.93, 1.61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22  ( 1.05, 1.41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6.7E-03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5  ( 1.07, 1.46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4.1E-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8  ( 0.97, 1.43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9E-02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228565-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7 ( 0.70, 1.32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8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22  ( 1.04, 1.43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5E-02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  ( 0.99, 1.41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7E-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1  ( 0.98, 1.50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1E-02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896450-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7 ( 1.14, 1.89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4E-03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26  ( 1.11, 1.44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5.2E-04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3  ( 1.15, 1.54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9.2E-0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7  ( 1.06, 1.52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7.7E-03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054823-T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9 ( 0.63, 1.03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1E-02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4 ( 0.93, 1.30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2E-02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8 ( 0.93, 1.23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6E-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8 ( 0.90, 1.28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0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649743-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1 ( 0.80, 1.56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8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8 ( 0.89, 1.41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3E-02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8 ( 0.97, 1.43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1 ( 0.88, 1.41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9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430796-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2 ( 0.88, 1.45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5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23 ( 1.08, 1.41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1E-03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8 ( 1.02, 1.37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5E-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3 ( 1.03, 1.47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9E-02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859962-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2 ( 0.71, 1.18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0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0  ( 0.96, 1.26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E-0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2  ( 0.97, 1.29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E-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1  ( 0.85, 1.21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9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102476-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2 ( 0.86, 1.45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1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5 ( 0.92, 1.22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E-0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4 ( 0.89, 1.20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0E-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9 ( 1.30, 0.90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8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35839-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69 ( 1.11, 2.63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9.8E-03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6 ( 0.96, 1.42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E-0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4 ( 1.14, 1.19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7E-0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3 ( 0.81, 1.33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5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623117-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3 ( 0.59, 1.14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8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4  ( 0.88, 1.22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8E-01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0  ( 0.92, 1.31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9E-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4  ( 0.67, 1.06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759167-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8 ( 0.91, 1.54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18 ( 1.02, 1.35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2E-02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8 (1.01, 1.37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3.6E-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6 ( 0.96, 1.41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22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945572-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0 ( 0.76, 1.59)</w:t>
            </w:r>
          </w:p>
        </w:tc>
        <w:tc>
          <w:tcPr>
            <w:tcW w:w="87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8E-01</w:t>
            </w:r>
          </w:p>
        </w:tc>
        <w:tc>
          <w:tcPr>
            <w:tcW w:w="168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8  ( 1.05, 1.56)</w:t>
            </w:r>
          </w:p>
        </w:tc>
        <w:tc>
          <w:tcPr>
            <w:tcW w:w="80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4E-02</w:t>
            </w:r>
          </w:p>
        </w:tc>
        <w:tc>
          <w:tcPr>
            <w:tcW w:w="146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9  ( 1.04, 1.60)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8E-0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3  ( 0.86, 1.47)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9E-01</w:t>
            </w:r>
          </w:p>
        </w:tc>
      </w:tr>
    </w:tbl>
    <w:p w:rsidR="00EB230E" w:rsidRPr="00F66433" w:rsidRDefault="00EB230E" w:rsidP="00EB230E">
      <w:pPr>
        <w:rPr>
          <w:rFonts w:ascii="Times New Roman" w:hAnsi="Times New Roman" w:cs="Times New Roman"/>
          <w:sz w:val="24"/>
          <w:szCs w:val="24"/>
        </w:rPr>
      </w:pPr>
    </w:p>
    <w:p w:rsidR="00EB230E" w:rsidRPr="00F66433" w:rsidRDefault="00EB230E" w:rsidP="00EB230E">
      <w:pPr>
        <w:rPr>
          <w:rFonts w:ascii="Times New Roman" w:hAnsi="Times New Roman" w:cs="Times New Roman"/>
          <w:sz w:val="24"/>
          <w:szCs w:val="24"/>
        </w:rPr>
      </w:pPr>
    </w:p>
    <w:p w:rsidR="00EB230E" w:rsidRPr="00F66433" w:rsidRDefault="00EB230E" w:rsidP="00EB230E">
      <w:pPr>
        <w:rPr>
          <w:rFonts w:ascii="Times New Roman" w:hAnsi="Times New Roman" w:cs="Times New Roman"/>
          <w:sz w:val="24"/>
          <w:szCs w:val="24"/>
        </w:rPr>
      </w:pPr>
    </w:p>
    <w:p w:rsidR="00EB230E" w:rsidRPr="00F66433" w:rsidRDefault="00EB230E" w:rsidP="00EB230E">
      <w:pPr>
        <w:rPr>
          <w:rFonts w:ascii="Times New Roman" w:hAnsi="Times New Roman" w:cs="Times New Roman"/>
          <w:sz w:val="24"/>
          <w:szCs w:val="24"/>
        </w:rPr>
      </w:pPr>
    </w:p>
    <w:p w:rsidR="00CD01A0" w:rsidRDefault="00CD01A0" w:rsidP="00EB230E">
      <w:pPr>
        <w:rPr>
          <w:rFonts w:ascii="Times New Roman" w:hAnsi="Times New Roman" w:cs="Times New Roman"/>
          <w:sz w:val="24"/>
          <w:szCs w:val="24"/>
        </w:rPr>
      </w:pPr>
    </w:p>
    <w:p w:rsidR="00EB230E" w:rsidRPr="00F66433" w:rsidRDefault="00591913" w:rsidP="00EB23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. </w:t>
      </w:r>
      <w:r w:rsidR="00EB230E" w:rsidRPr="00F66433">
        <w:rPr>
          <w:rFonts w:ascii="Times New Roman" w:hAnsi="Times New Roman" w:cs="Times New Roman"/>
          <w:sz w:val="24"/>
          <w:szCs w:val="24"/>
        </w:rPr>
        <w:t xml:space="preserve">Table </w:t>
      </w:r>
      <w:r w:rsidR="003632AE">
        <w:rPr>
          <w:rFonts w:ascii="Times New Roman" w:hAnsi="Times New Roman" w:cs="Times New Roman"/>
          <w:sz w:val="24"/>
          <w:szCs w:val="24"/>
        </w:rPr>
        <w:t>3</w:t>
      </w:r>
      <w:r w:rsidR="00CD01A0">
        <w:rPr>
          <w:rFonts w:ascii="Times New Roman" w:hAnsi="Times New Roman" w:cs="Times New Roman"/>
          <w:sz w:val="24"/>
          <w:szCs w:val="24"/>
        </w:rPr>
        <w:t xml:space="preserve">: </w:t>
      </w:r>
      <w:r w:rsidR="00EB230E" w:rsidRPr="00F66433">
        <w:rPr>
          <w:rFonts w:ascii="Times New Roman" w:hAnsi="Times New Roman" w:cs="Times New Roman"/>
          <w:sz w:val="24"/>
          <w:szCs w:val="24"/>
        </w:rPr>
        <w:t>Association of the 34 SNPs with PSA levels and disease aggressiveness</w:t>
      </w:r>
    </w:p>
    <w:tbl>
      <w:tblPr>
        <w:tblW w:w="110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559"/>
        <w:gridCol w:w="1038"/>
        <w:gridCol w:w="1417"/>
        <w:gridCol w:w="851"/>
        <w:gridCol w:w="1417"/>
        <w:gridCol w:w="1038"/>
        <w:gridCol w:w="1417"/>
        <w:gridCol w:w="909"/>
      </w:tblGrid>
      <w:tr w:rsidR="00EB230E" w:rsidRPr="00CD01A0" w:rsidTr="00CD01A0">
        <w:trPr>
          <w:trHeight w:val="300"/>
          <w:jc w:val="center"/>
        </w:trPr>
        <w:tc>
          <w:tcPr>
            <w:tcW w:w="1430" w:type="dxa"/>
            <w:vMerge w:val="restart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NP-risk allele</w:t>
            </w:r>
          </w:p>
        </w:tc>
        <w:tc>
          <w:tcPr>
            <w:tcW w:w="2597" w:type="dxa"/>
            <w:gridSpan w:val="2"/>
            <w:shd w:val="clear" w:color="auto" w:fill="auto"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PSA &lt; 20 ng/ml </w:t>
            </w:r>
          </w:p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cases vs. controls</w:t>
            </w:r>
          </w:p>
        </w:tc>
        <w:tc>
          <w:tcPr>
            <w:tcW w:w="2268" w:type="dxa"/>
            <w:gridSpan w:val="2"/>
            <w:shd w:val="clear" w:color="auto" w:fill="auto"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PSA ≥ 20 ng/ml </w:t>
            </w:r>
          </w:p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cases vs. controls</w:t>
            </w:r>
          </w:p>
        </w:tc>
        <w:tc>
          <w:tcPr>
            <w:tcW w:w="2455" w:type="dxa"/>
            <w:gridSpan w:val="2"/>
            <w:shd w:val="clear" w:color="auto" w:fill="auto"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Less aggressive disease </w:t>
            </w:r>
          </w:p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cases vs. controls</w:t>
            </w:r>
          </w:p>
        </w:tc>
        <w:tc>
          <w:tcPr>
            <w:tcW w:w="2326" w:type="dxa"/>
            <w:gridSpan w:val="2"/>
            <w:shd w:val="clear" w:color="auto" w:fill="auto"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Aggressive disease</w:t>
            </w:r>
          </w:p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cases vs. controls</w:t>
            </w:r>
          </w:p>
        </w:tc>
      </w:tr>
      <w:tr w:rsidR="00EB230E" w:rsidRPr="00CD01A0" w:rsidTr="00CD01A0">
        <w:trPr>
          <w:trHeight w:val="414"/>
          <w:jc w:val="center"/>
        </w:trPr>
        <w:tc>
          <w:tcPr>
            <w:tcW w:w="1430" w:type="dxa"/>
            <w:vMerge/>
            <w:shd w:val="clear" w:color="auto" w:fill="auto"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OR (95% CI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P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65618-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4  ( 0.95, 1.37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4  ( 0.95, 1.3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7  ( 1.06, 1.76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6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9  ( 0.93, 1.27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0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1048-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7  ( 0.94, 1.46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9  ( 0.87, 1.3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4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3  ( 1.05, 1.93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9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7  ( 0.88, 1.29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3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621278-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 ( 0.72, 2.00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5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6 ( 0.61, 1.5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2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2 (0.48, 1.89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4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9 ( 0.72, 1.67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9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660753-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8 ( 0.95, 1.47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9 ( 0.81, 1.2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6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8 ( 0.93, 1.79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3 ( 0.86, 1.23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6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934853-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7  ( 0.90, 1.27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6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2  ( 0.86, 1.2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0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4  ( 0.73, 1.22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1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7  ( 0.92, 1.24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7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500426-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3  ( 0.88, 1.20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5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3  ( 0.97, 1.3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4  ( 0.75, 1.18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1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2  ( 0.98, 1.28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021918-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8 ( 0.91, 1.27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8 ( 8.33, 1.1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1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8 ( 1.00, 1.67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4.7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7 ( 0.84, 1.12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0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679673-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5 ( 0.98, 1.35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9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8 ( 1.09, 1.4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9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0 ( 0.88, 1.39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3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3 ( 1.09, 1.43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5E-03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36098-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2 (0.85, 1.20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6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0 ( 1.10, 1.5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8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2 ( 0.79, 1.32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0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 ( 1.02, 1.39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2E-02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01681-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7  ( 0.82, 1.14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2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  ( 1.02, 1.3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7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6  ( 0.76, 1.21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3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1  ( 0.97, 1.27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364554-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7  ( 1.14, 1.65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8.7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2  ( 1.10, 1.5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4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0  ( 1.15, 1.94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2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1  ( 1.12, 1.54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7.1E-04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486567-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1 ( 1.15, 1.72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5.6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2 ( 1.01, 1.4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3.5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9 ( 1.04, 1.89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5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0 (1.10, 1.54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5E-03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465657-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  ( 0.85, 1.17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E+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7  ( 0.91, 1.2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1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1  ( 0.79, 1.27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E+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4  ( 0.91, 1.20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4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512268-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  ( 1.01, 1.39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3.2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8  ( 0.92, 1.2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5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1  ( 0.96, 1.52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2  ( 0.98, 1.28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1E-02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6901979-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1  ( 0.97, 2.33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7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7  ( 1.09, 2.5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3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0  ( 0.85, 2.86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8  ( 1.08, 2.30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6E-02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6902094-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9  ( 1.04, 1.60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2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7  ( 1.02, 1.5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3.0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2  ( 0.88, 1.67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9  ( 1.07, 1.55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7.5E-03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45114-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7 ( 1.16, 1.61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6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2 ( 1.12, 1.5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7.4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3 (1.04, 1.69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0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3 ( 1.16, 1.54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3.4E-05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983267-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6 ( 0.99, 1.37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2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4 ( 0.97, 1.3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9 ( 0.78, 1.25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E+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 ( 1.04, 1.37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8.2E-03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47295-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8  ( 0.82, 1.41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9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5  ( 1.13, 1.8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8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4  ( 0.62, 1.41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4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3  ( 1.07, 1.66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1E-02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993994-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6  ( 0.99, 1.36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8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1  ( 1.21, 1.6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4E-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6  ( 0.92, 1.46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2  ( 1.15, 1.51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5.7E-05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962416-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  ( 1.00, 1.41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4.9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  ( 1.01, 1.4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4.0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8  ( 0.84, 1.39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3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2  ( 1.06, 1.42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6.8E-03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127900-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8  ( 1.05, 1.55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3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3  ( 1.09, 1.6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3.8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5  ( 0.86, 1.53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1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4  ( 1.13, 1.58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5.5E-04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418451-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4  ( 1.05, 1.47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3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  ( 1.01, 1.4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3.8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5  ( 0.97, 1.60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9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1  ( 1.05, 1.40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8.3E-03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228565-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0  ( 0.99, 1.45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9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6  ( 0.96, 1.4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4  ( 0.94, 1.62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7  ( 0.99, 1.37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3E-02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896450-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1  ( 1.12, 1.54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5.8E-0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8  ( 1.10, 1.5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5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0  ( 1.11, 1.76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3.6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7  ( 1.11, 1.45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4.5E-04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054823-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3 ( 0.88, 1.20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9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1 ( 0.95, 1.3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7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2 ( 0.97, 1.16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3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1 (0.97, 1.27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649743-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1 ( 0.90, 1.37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3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3 ( 1.00, 1.5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4.7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0 ( 0.81, 1.49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6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8 (0.99, 1.14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9E-02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430796-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0 ( 1.02, 1.41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4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3 ( 1.05, 1.4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8.2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9 ( 0.86, 1.37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0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5 ( 1.09, 1.43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3E-03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859962-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7  ( 0.91, 1.25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1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8  ( 0.92, 1.2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5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0  ( 0.79, 1.25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E+0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0  ( 0.96, 1.25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102476-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1 ( 0.94,  1.30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3 ( 0.88, 1.2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5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8 ( 0.85, 1.37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6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6 ( 0.93, 1.22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8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35839-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0 ( 0.96, 1.54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5 ( 0.99, 1.5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8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69 ( 1.15, 2.50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5.1E-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6 ( 0.95,  1.41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623117-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4  ( 0.85, 1.26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3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8  ( 0.81, 1.1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5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6  ( 0.71, 1.28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3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1  ( 0.86, 1.20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0E-01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759167-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4 ( 0.96, 1.33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0 ( 1.03, 1.4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0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8 ( 0.85, 1.37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6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9 ( 1.04, 1.37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0E-02</w:t>
            </w:r>
          </w:p>
        </w:tc>
      </w:tr>
      <w:tr w:rsidR="00EB230E" w:rsidRPr="00CD01A0" w:rsidTr="00CD01A0">
        <w:trPr>
          <w:trHeight w:val="288"/>
          <w:jc w:val="center"/>
        </w:trPr>
        <w:tc>
          <w:tcPr>
            <w:tcW w:w="1430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945572-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7  ( 1.00, 1.60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4.7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3  ( 0.97, 1.5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1E-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30  ( 0.92, 1.83)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E-0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3  ( 1.01, 1.50)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EB230E" w:rsidRPr="00CD01A0" w:rsidRDefault="00EB230E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4.0E-02</w:t>
            </w:r>
          </w:p>
        </w:tc>
      </w:tr>
    </w:tbl>
    <w:p w:rsidR="00EB230E" w:rsidRPr="00F66433" w:rsidRDefault="00EB230E" w:rsidP="00EB230E">
      <w:pPr>
        <w:rPr>
          <w:rFonts w:ascii="Times New Roman" w:hAnsi="Times New Roman" w:cs="Times New Roman"/>
          <w:sz w:val="24"/>
          <w:szCs w:val="24"/>
        </w:rPr>
      </w:pPr>
    </w:p>
    <w:p w:rsidR="001F5F8A" w:rsidRDefault="001F5F8A"/>
    <w:p w:rsidR="00E00546" w:rsidRDefault="00E00546"/>
    <w:p w:rsidR="00E00546" w:rsidRDefault="00E00546"/>
    <w:p w:rsidR="00E00546" w:rsidRDefault="00E00546"/>
    <w:p w:rsidR="00E00546" w:rsidRPr="00F66433" w:rsidRDefault="00E00546" w:rsidP="00E005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. </w:t>
      </w:r>
      <w:r w:rsidRPr="00F66433">
        <w:rPr>
          <w:rFonts w:ascii="Times New Roman" w:hAnsi="Times New Roman" w:cs="Times New Roman"/>
          <w:sz w:val="24"/>
          <w:szCs w:val="24"/>
        </w:rPr>
        <w:t xml:space="preserve">Table </w:t>
      </w:r>
      <w:r w:rsidR="003632AE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F66433">
        <w:rPr>
          <w:rFonts w:ascii="Times New Roman" w:hAnsi="Times New Roman" w:cs="Times New Roman"/>
          <w:sz w:val="24"/>
          <w:szCs w:val="24"/>
        </w:rPr>
        <w:t>Association of the 34 SNPs with PSA using linear regression</w:t>
      </w:r>
    </w:p>
    <w:tbl>
      <w:tblPr>
        <w:tblW w:w="99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6"/>
        <w:gridCol w:w="936"/>
        <w:gridCol w:w="805"/>
        <w:gridCol w:w="1023"/>
        <w:gridCol w:w="1072"/>
        <w:gridCol w:w="805"/>
        <w:gridCol w:w="978"/>
        <w:gridCol w:w="1117"/>
        <w:gridCol w:w="805"/>
        <w:gridCol w:w="1075"/>
      </w:tblGrid>
      <w:tr w:rsidR="00E00546" w:rsidRPr="00CD01A0" w:rsidTr="00E00546">
        <w:trPr>
          <w:trHeight w:val="300"/>
          <w:jc w:val="center"/>
        </w:trPr>
        <w:tc>
          <w:tcPr>
            <w:tcW w:w="1356" w:type="dxa"/>
            <w:vMerge w:val="restart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NP/minor allele</w:t>
            </w:r>
          </w:p>
        </w:tc>
        <w:tc>
          <w:tcPr>
            <w:tcW w:w="2750" w:type="dxa"/>
            <w:gridSpan w:val="3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Cases </w:t>
            </w:r>
          </w:p>
        </w:tc>
        <w:tc>
          <w:tcPr>
            <w:tcW w:w="2855" w:type="dxa"/>
            <w:gridSpan w:val="3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Controls </w:t>
            </w:r>
          </w:p>
        </w:tc>
        <w:tc>
          <w:tcPr>
            <w:tcW w:w="2997" w:type="dxa"/>
            <w:gridSpan w:val="3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All </w:t>
            </w:r>
          </w:p>
        </w:tc>
      </w:tr>
      <w:tr w:rsidR="00E00546" w:rsidRPr="00CD01A0" w:rsidTr="00E00546">
        <w:trPr>
          <w:trHeight w:val="392"/>
          <w:jc w:val="center"/>
        </w:trPr>
        <w:tc>
          <w:tcPr>
            <w:tcW w:w="1356" w:type="dxa"/>
            <w:vMerge/>
            <w:shd w:val="clear" w:color="auto" w:fill="auto"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Coefficient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tandard Error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Coefficient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tandard Error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Coefficient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tandard Error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P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65618/A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2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14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78E-0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2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05E-02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21048/A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7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40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4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81E-0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3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47E-01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621278/G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04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41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5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65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7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89E-01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660753/T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2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82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0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42E-01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934853/A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8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19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10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3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37E-01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500426/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2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01E-0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2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69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32E-01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7021918/T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13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5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95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5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46E-01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679673/A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7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59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83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3.32E-02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36098/A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8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37E-0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1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28E-0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22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50E-04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01681/T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08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3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76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5E-01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364554/T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47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3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50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9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3.12E-03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486567/A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12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7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94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6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99E-02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465657/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87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28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35E-01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512268/A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9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3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89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05E-01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6901979/A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4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6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62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5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77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35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5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97E-02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6902094/G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15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58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6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3.75E-02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45114/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2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55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34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6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5.26E-03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6983267/T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1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68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4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60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7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5E-01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447295/A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26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22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6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52E-02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993994/T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1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23E-02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2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00E-0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26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3.00E-06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962416/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1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3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96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3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78E-02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6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9.05E-03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7127900/A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7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2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80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50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28E-01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2418451/A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0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78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95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3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82E-02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228565/A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09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49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5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90E-02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0896450/G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44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4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82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5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5.66E-03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054823/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4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31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2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05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6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57E-01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1649743/A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3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33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4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27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4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42E-01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4430796/G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4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19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4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47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13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1.32E-02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1859962/G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8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5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72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42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5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66E-01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8102476/T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46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29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06E-01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2735839/A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4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0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62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25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4.33E-04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30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2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2.18E-04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9623117/C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1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86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6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04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5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8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98E-01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759167/T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3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66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.24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1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63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56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56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20E-01</w:t>
            </w:r>
          </w:p>
        </w:tc>
      </w:tr>
      <w:tr w:rsidR="00E00546" w:rsidRPr="00CD01A0" w:rsidTr="00E00546">
        <w:trPr>
          <w:trHeight w:val="288"/>
          <w:jc w:val="center"/>
        </w:trPr>
        <w:tc>
          <w:tcPr>
            <w:tcW w:w="1356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5945572/A</w:t>
            </w:r>
          </w:p>
        </w:tc>
        <w:tc>
          <w:tcPr>
            <w:tcW w:w="92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0.037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8</w:t>
            </w:r>
          </w:p>
        </w:tc>
        <w:tc>
          <w:tcPr>
            <w:tcW w:w="1023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51E-01</w:t>
            </w:r>
          </w:p>
        </w:tc>
        <w:tc>
          <w:tcPr>
            <w:tcW w:w="1072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4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36E-01</w:t>
            </w:r>
          </w:p>
        </w:tc>
        <w:tc>
          <w:tcPr>
            <w:tcW w:w="1117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2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1</w:t>
            </w:r>
          </w:p>
        </w:tc>
        <w:tc>
          <w:tcPr>
            <w:tcW w:w="1075" w:type="dxa"/>
            <w:shd w:val="clear" w:color="auto" w:fill="auto"/>
            <w:noWrap/>
            <w:vAlign w:val="center"/>
            <w:hideMark/>
          </w:tcPr>
          <w:p w:rsidR="00E00546" w:rsidRPr="00CD01A0" w:rsidRDefault="00E00546" w:rsidP="00E005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D01A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38E-01</w:t>
            </w:r>
          </w:p>
        </w:tc>
      </w:tr>
    </w:tbl>
    <w:p w:rsidR="00E00546" w:rsidRPr="00F66433" w:rsidRDefault="00E00546" w:rsidP="00E00546">
      <w:pPr>
        <w:rPr>
          <w:rFonts w:ascii="Times New Roman" w:hAnsi="Times New Roman" w:cs="Times New Roman"/>
          <w:sz w:val="24"/>
          <w:szCs w:val="24"/>
        </w:rPr>
      </w:pPr>
    </w:p>
    <w:p w:rsidR="00E00546" w:rsidRDefault="00E00546"/>
    <w:p w:rsidR="005E37B2" w:rsidRDefault="005E37B2"/>
    <w:p w:rsidR="005E37B2" w:rsidRDefault="005E37B2"/>
    <w:p w:rsidR="005E37B2" w:rsidRDefault="005E37B2"/>
    <w:sectPr w:rsidR="005E37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30E"/>
    <w:rsid w:val="001F5F8A"/>
    <w:rsid w:val="003632AE"/>
    <w:rsid w:val="003651D7"/>
    <w:rsid w:val="00435BA7"/>
    <w:rsid w:val="00573620"/>
    <w:rsid w:val="00591913"/>
    <w:rsid w:val="005E37B2"/>
    <w:rsid w:val="00A02B52"/>
    <w:rsid w:val="00A031B5"/>
    <w:rsid w:val="00B30886"/>
    <w:rsid w:val="00CD01A0"/>
    <w:rsid w:val="00E00546"/>
    <w:rsid w:val="00EB230E"/>
    <w:rsid w:val="00EE3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30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o-R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30E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36</Words>
  <Characters>1161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OMCAN2</cp:lastModifiedBy>
  <cp:revision>2</cp:revision>
  <dcterms:created xsi:type="dcterms:W3CDTF">2015-07-20T07:43:00Z</dcterms:created>
  <dcterms:modified xsi:type="dcterms:W3CDTF">2015-07-20T07:43:00Z</dcterms:modified>
</cp:coreProperties>
</file>